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7EF85" w14:textId="1DCB6440" w:rsidR="008B55A1" w:rsidRPr="002A2E9C" w:rsidRDefault="005F5AB2" w:rsidP="0013216A">
      <w:pPr>
        <w:tabs>
          <w:tab w:val="left" w:pos="1942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AD445D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9</w:t>
      </w:r>
      <w:bookmarkStart w:id="0" w:name="_GoBack"/>
      <w:bookmarkEnd w:id="0"/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able</w:t>
      </w:r>
      <w:r w:rsidR="00667CCE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2C0DC7" w:rsidRPr="002A2E9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4575F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A9568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C429A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fe</w:t>
      </w:r>
      <w:r w:rsidR="004575F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male </w:t>
      </w:r>
      <w:r w:rsidR="004575F5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9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4575F5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4575F5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4575F5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and the general population. </w:t>
      </w:r>
    </w:p>
    <w:tbl>
      <w:tblPr>
        <w:tblStyle w:val="Estilo1"/>
        <w:tblW w:w="9639" w:type="dxa"/>
        <w:tblLook w:val="04A0" w:firstRow="1" w:lastRow="0" w:firstColumn="1" w:lastColumn="0" w:noHBand="0" w:noVBand="1"/>
      </w:tblPr>
      <w:tblGrid>
        <w:gridCol w:w="1718"/>
        <w:gridCol w:w="1004"/>
        <w:gridCol w:w="1107"/>
        <w:gridCol w:w="1107"/>
        <w:gridCol w:w="1107"/>
        <w:gridCol w:w="1107"/>
        <w:gridCol w:w="974"/>
        <w:gridCol w:w="1515"/>
      </w:tblGrid>
      <w:tr w:rsidR="00934F2E" w:rsidRPr="002A2E9C" w14:paraId="0FEC7D46" w14:textId="15D9CC3B" w:rsidTr="00750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718" w:type="dxa"/>
            <w:tcBorders>
              <w:top w:val="single" w:sz="12" w:space="0" w:color="auto"/>
              <w:bottom w:val="single" w:sz="4" w:space="0" w:color="auto"/>
            </w:tcBorders>
          </w:tcPr>
          <w:p w14:paraId="04AC9C0F" w14:textId="77777777" w:rsidR="00934F2E" w:rsidRPr="002A2E9C" w:rsidRDefault="00934F2E" w:rsidP="00366E2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</w:tcPr>
          <w:p w14:paraId="75C2AD2A" w14:textId="05EB1F6D" w:rsidR="00934F2E" w:rsidRPr="002A2E9C" w:rsidRDefault="00FB15EB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15EB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CEB9DA6" w14:textId="7DA0FCF3" w:rsidR="00934F2E" w:rsidRPr="002A2E9C" w:rsidRDefault="00934F2E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60BDDF8" w14:textId="77777777" w:rsidR="00934F2E" w:rsidRPr="002A2E9C" w:rsidRDefault="00934F2E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04F45E4" w14:textId="77777777" w:rsidR="00934F2E" w:rsidRPr="002A2E9C" w:rsidRDefault="00934F2E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C390AA6" w14:textId="77777777" w:rsidR="00934F2E" w:rsidRPr="002A2E9C" w:rsidRDefault="00934F2E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</w:tcPr>
          <w:p w14:paraId="62CACAFF" w14:textId="29D2F3D6" w:rsidR="00934F2E" w:rsidRPr="002A2E9C" w:rsidRDefault="00934F2E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4" w:space="0" w:color="auto"/>
            </w:tcBorders>
          </w:tcPr>
          <w:p w14:paraId="5F7C9E37" w14:textId="059238FD" w:rsidR="00934F2E" w:rsidRPr="002A2E9C" w:rsidRDefault="00934F2E" w:rsidP="00366E2B">
            <w:pPr>
              <w:tabs>
                <w:tab w:val="left" w:pos="283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FB15EB" w:rsidRPr="002A2E9C" w14:paraId="44716FE3" w14:textId="4ACE9951" w:rsidTr="007506E3">
        <w:trPr>
          <w:trHeight w:val="317"/>
        </w:trPr>
        <w:tc>
          <w:tcPr>
            <w:tcW w:w="1718" w:type="dxa"/>
            <w:tcBorders>
              <w:top w:val="single" w:sz="4" w:space="0" w:color="auto"/>
            </w:tcBorders>
            <w:hideMark/>
          </w:tcPr>
          <w:p w14:paraId="7E8E969B" w14:textId="7697AB2E" w:rsidR="00FB15EB" w:rsidRPr="00A9568A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F9962D8" w14:textId="66E4A472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3F34B0A5" w14:textId="513855E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3%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636978F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5%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605373F3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7%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7C941CA5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5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19CCA85" w14:textId="33E1F316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6.50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2DCA37F" w14:textId="2E45E55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5.00-275.00</w:t>
            </w:r>
          </w:p>
        </w:tc>
      </w:tr>
      <w:tr w:rsidR="00FB15EB" w:rsidRPr="002A2E9C" w14:paraId="119B2EA2" w14:textId="15792EA2" w:rsidTr="007506E3">
        <w:trPr>
          <w:trHeight w:val="317"/>
        </w:trPr>
        <w:tc>
          <w:tcPr>
            <w:tcW w:w="1718" w:type="dxa"/>
            <w:hideMark/>
          </w:tcPr>
          <w:p w14:paraId="4EDE3952" w14:textId="41494BC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hythmic Gym</w:t>
            </w:r>
          </w:p>
        </w:tc>
        <w:tc>
          <w:tcPr>
            <w:tcW w:w="1004" w:type="dxa"/>
          </w:tcPr>
          <w:p w14:paraId="45CA157E" w14:textId="6C8599BB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07" w:type="dxa"/>
            <w:noWrap/>
            <w:hideMark/>
          </w:tcPr>
          <w:p w14:paraId="3E49E12C" w14:textId="5E1F431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107" w:type="dxa"/>
            <w:noWrap/>
            <w:hideMark/>
          </w:tcPr>
          <w:p w14:paraId="33501B6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107" w:type="dxa"/>
            <w:noWrap/>
            <w:hideMark/>
          </w:tcPr>
          <w:p w14:paraId="2338A7D2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5%</w:t>
            </w:r>
          </w:p>
        </w:tc>
        <w:tc>
          <w:tcPr>
            <w:tcW w:w="1107" w:type="dxa"/>
            <w:noWrap/>
            <w:hideMark/>
          </w:tcPr>
          <w:p w14:paraId="4F8AF5D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9%</w:t>
            </w:r>
          </w:p>
        </w:tc>
        <w:tc>
          <w:tcPr>
            <w:tcW w:w="974" w:type="dxa"/>
          </w:tcPr>
          <w:p w14:paraId="18287FEE" w14:textId="1088E05F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.00</w:t>
            </w:r>
          </w:p>
        </w:tc>
        <w:tc>
          <w:tcPr>
            <w:tcW w:w="1515" w:type="dxa"/>
          </w:tcPr>
          <w:p w14:paraId="64FEBB1D" w14:textId="1DB79E4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00-279.25</w:t>
            </w:r>
          </w:p>
        </w:tc>
      </w:tr>
      <w:tr w:rsidR="00FB15EB" w:rsidRPr="002A2E9C" w14:paraId="49BE7977" w14:textId="1B5D4591" w:rsidTr="007506E3">
        <w:trPr>
          <w:trHeight w:val="317"/>
        </w:trPr>
        <w:tc>
          <w:tcPr>
            <w:tcW w:w="1718" w:type="dxa"/>
            <w:hideMark/>
          </w:tcPr>
          <w:p w14:paraId="0958C17D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04" w:type="dxa"/>
          </w:tcPr>
          <w:p w14:paraId="521A75E8" w14:textId="5C677F7C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07" w:type="dxa"/>
            <w:noWrap/>
            <w:hideMark/>
          </w:tcPr>
          <w:p w14:paraId="2D039A93" w14:textId="4957B96B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0%</w:t>
            </w:r>
          </w:p>
        </w:tc>
        <w:tc>
          <w:tcPr>
            <w:tcW w:w="1107" w:type="dxa"/>
            <w:noWrap/>
            <w:hideMark/>
          </w:tcPr>
          <w:p w14:paraId="7E4DBBC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%</w:t>
            </w:r>
          </w:p>
        </w:tc>
        <w:tc>
          <w:tcPr>
            <w:tcW w:w="1107" w:type="dxa"/>
            <w:noWrap/>
            <w:hideMark/>
          </w:tcPr>
          <w:p w14:paraId="072A0BA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107" w:type="dxa"/>
            <w:noWrap/>
            <w:hideMark/>
          </w:tcPr>
          <w:p w14:paraId="730EB6D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8%</w:t>
            </w:r>
          </w:p>
        </w:tc>
        <w:tc>
          <w:tcPr>
            <w:tcW w:w="974" w:type="dxa"/>
          </w:tcPr>
          <w:p w14:paraId="4B470485" w14:textId="4426ED1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.00</w:t>
            </w:r>
          </w:p>
        </w:tc>
        <w:tc>
          <w:tcPr>
            <w:tcW w:w="1515" w:type="dxa"/>
          </w:tcPr>
          <w:p w14:paraId="64429315" w14:textId="6E32BC70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00-289.00</w:t>
            </w:r>
          </w:p>
        </w:tc>
      </w:tr>
      <w:tr w:rsidR="00FB15EB" w:rsidRPr="002A2E9C" w14:paraId="5E909F61" w14:textId="69116A70" w:rsidTr="007506E3">
        <w:trPr>
          <w:trHeight w:val="317"/>
        </w:trPr>
        <w:tc>
          <w:tcPr>
            <w:tcW w:w="1718" w:type="dxa"/>
            <w:hideMark/>
          </w:tcPr>
          <w:p w14:paraId="2B46B7DA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</w:t>
            </w:r>
          </w:p>
        </w:tc>
        <w:tc>
          <w:tcPr>
            <w:tcW w:w="1004" w:type="dxa"/>
          </w:tcPr>
          <w:p w14:paraId="5890E791" w14:textId="0992AF43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07" w:type="dxa"/>
            <w:noWrap/>
            <w:hideMark/>
          </w:tcPr>
          <w:p w14:paraId="5307F611" w14:textId="1F98E7E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2%</w:t>
            </w:r>
          </w:p>
        </w:tc>
        <w:tc>
          <w:tcPr>
            <w:tcW w:w="1107" w:type="dxa"/>
            <w:noWrap/>
            <w:hideMark/>
          </w:tcPr>
          <w:p w14:paraId="7377DC24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1107" w:type="dxa"/>
            <w:noWrap/>
            <w:hideMark/>
          </w:tcPr>
          <w:p w14:paraId="5845357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1107" w:type="dxa"/>
            <w:noWrap/>
            <w:hideMark/>
          </w:tcPr>
          <w:p w14:paraId="722198C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974" w:type="dxa"/>
          </w:tcPr>
          <w:p w14:paraId="573F4944" w14:textId="1B80EC8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.00</w:t>
            </w:r>
          </w:p>
        </w:tc>
        <w:tc>
          <w:tcPr>
            <w:tcW w:w="1515" w:type="dxa"/>
          </w:tcPr>
          <w:p w14:paraId="5C2D3469" w14:textId="549BA90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50-292.25</w:t>
            </w:r>
          </w:p>
        </w:tc>
      </w:tr>
      <w:tr w:rsidR="00FB15EB" w:rsidRPr="002A2E9C" w14:paraId="042BB299" w14:textId="4D40854C" w:rsidTr="007506E3">
        <w:trPr>
          <w:trHeight w:val="317"/>
        </w:trPr>
        <w:tc>
          <w:tcPr>
            <w:tcW w:w="1718" w:type="dxa"/>
            <w:hideMark/>
          </w:tcPr>
          <w:p w14:paraId="6D3F2494" w14:textId="1F48ED5B" w:rsidR="00FB15EB" w:rsidRPr="00A9568A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 sport</w:t>
            </w:r>
          </w:p>
        </w:tc>
        <w:tc>
          <w:tcPr>
            <w:tcW w:w="1004" w:type="dxa"/>
          </w:tcPr>
          <w:p w14:paraId="7A318BFF" w14:textId="32CCD43F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07" w:type="dxa"/>
            <w:noWrap/>
            <w:hideMark/>
          </w:tcPr>
          <w:p w14:paraId="2A6B2187" w14:textId="33F53330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8%</w:t>
            </w:r>
          </w:p>
        </w:tc>
        <w:tc>
          <w:tcPr>
            <w:tcW w:w="1107" w:type="dxa"/>
            <w:noWrap/>
            <w:hideMark/>
          </w:tcPr>
          <w:p w14:paraId="6AF1F0E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6%</w:t>
            </w:r>
          </w:p>
        </w:tc>
        <w:tc>
          <w:tcPr>
            <w:tcW w:w="1107" w:type="dxa"/>
            <w:noWrap/>
            <w:hideMark/>
          </w:tcPr>
          <w:p w14:paraId="5EB415A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.4%</w:t>
            </w:r>
          </w:p>
        </w:tc>
        <w:tc>
          <w:tcPr>
            <w:tcW w:w="1107" w:type="dxa"/>
            <w:noWrap/>
            <w:hideMark/>
          </w:tcPr>
          <w:p w14:paraId="3DB07194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2%</w:t>
            </w:r>
          </w:p>
        </w:tc>
        <w:tc>
          <w:tcPr>
            <w:tcW w:w="974" w:type="dxa"/>
          </w:tcPr>
          <w:p w14:paraId="0DA5E3C7" w14:textId="4CF2B74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7.00</w:t>
            </w:r>
          </w:p>
        </w:tc>
        <w:tc>
          <w:tcPr>
            <w:tcW w:w="1515" w:type="dxa"/>
          </w:tcPr>
          <w:p w14:paraId="3F4696B1" w14:textId="7D2E364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2.00-273.50</w:t>
            </w:r>
          </w:p>
        </w:tc>
      </w:tr>
      <w:tr w:rsidR="00FB15EB" w:rsidRPr="002A2E9C" w14:paraId="7E377DDA" w14:textId="120FD53A" w:rsidTr="007506E3">
        <w:trPr>
          <w:trHeight w:val="317"/>
        </w:trPr>
        <w:tc>
          <w:tcPr>
            <w:tcW w:w="1718" w:type="dxa"/>
            <w:hideMark/>
          </w:tcPr>
          <w:p w14:paraId="1B6F3CD3" w14:textId="77777777" w:rsidR="00FB15EB" w:rsidRPr="00A9568A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04" w:type="dxa"/>
          </w:tcPr>
          <w:p w14:paraId="4E00A57E" w14:textId="05D986AC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07" w:type="dxa"/>
            <w:noWrap/>
            <w:hideMark/>
          </w:tcPr>
          <w:p w14:paraId="157D28B2" w14:textId="49BA84A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.0%</w:t>
            </w:r>
          </w:p>
        </w:tc>
        <w:tc>
          <w:tcPr>
            <w:tcW w:w="1107" w:type="dxa"/>
            <w:noWrap/>
            <w:hideMark/>
          </w:tcPr>
          <w:p w14:paraId="7D8EF76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4%</w:t>
            </w:r>
          </w:p>
        </w:tc>
        <w:tc>
          <w:tcPr>
            <w:tcW w:w="1107" w:type="dxa"/>
            <w:noWrap/>
            <w:hideMark/>
          </w:tcPr>
          <w:p w14:paraId="70B6E45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2.0%</w:t>
            </w:r>
          </w:p>
        </w:tc>
        <w:tc>
          <w:tcPr>
            <w:tcW w:w="1107" w:type="dxa"/>
            <w:noWrap/>
            <w:hideMark/>
          </w:tcPr>
          <w:p w14:paraId="3363C6F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7%</w:t>
            </w:r>
          </w:p>
        </w:tc>
        <w:tc>
          <w:tcPr>
            <w:tcW w:w="974" w:type="dxa"/>
          </w:tcPr>
          <w:p w14:paraId="5505F0B0" w14:textId="22BD8C7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3.00</w:t>
            </w:r>
          </w:p>
        </w:tc>
        <w:tc>
          <w:tcPr>
            <w:tcW w:w="1515" w:type="dxa"/>
          </w:tcPr>
          <w:p w14:paraId="0473CC25" w14:textId="09A66A1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7.00-253.25</w:t>
            </w:r>
          </w:p>
        </w:tc>
      </w:tr>
      <w:tr w:rsidR="00FB15EB" w:rsidRPr="002A2E9C" w14:paraId="5EB3AF2A" w14:textId="696B5226" w:rsidTr="007506E3">
        <w:trPr>
          <w:trHeight w:val="317"/>
        </w:trPr>
        <w:tc>
          <w:tcPr>
            <w:tcW w:w="1718" w:type="dxa"/>
            <w:hideMark/>
          </w:tcPr>
          <w:p w14:paraId="31E4051D" w14:textId="77777777" w:rsidR="00FB15EB" w:rsidRPr="00A9568A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04" w:type="dxa"/>
          </w:tcPr>
          <w:p w14:paraId="0077A0ED" w14:textId="5863D3D5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07" w:type="dxa"/>
            <w:noWrap/>
            <w:hideMark/>
          </w:tcPr>
          <w:p w14:paraId="13A4F930" w14:textId="14AD06E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9.2%</w:t>
            </w:r>
          </w:p>
        </w:tc>
        <w:tc>
          <w:tcPr>
            <w:tcW w:w="1107" w:type="dxa"/>
            <w:noWrap/>
            <w:hideMark/>
          </w:tcPr>
          <w:p w14:paraId="3AF85D23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8%</w:t>
            </w:r>
          </w:p>
        </w:tc>
        <w:tc>
          <w:tcPr>
            <w:tcW w:w="1107" w:type="dxa"/>
            <w:noWrap/>
            <w:hideMark/>
          </w:tcPr>
          <w:p w14:paraId="6519D21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7.4%</w:t>
            </w:r>
          </w:p>
        </w:tc>
        <w:tc>
          <w:tcPr>
            <w:tcW w:w="1107" w:type="dxa"/>
            <w:noWrap/>
            <w:hideMark/>
          </w:tcPr>
          <w:p w14:paraId="2A9EB0E7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.6%</w:t>
            </w:r>
          </w:p>
        </w:tc>
        <w:tc>
          <w:tcPr>
            <w:tcW w:w="974" w:type="dxa"/>
          </w:tcPr>
          <w:p w14:paraId="7FA57E5B" w14:textId="79AD8BE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7.00</w:t>
            </w:r>
          </w:p>
        </w:tc>
        <w:tc>
          <w:tcPr>
            <w:tcW w:w="1515" w:type="dxa"/>
          </w:tcPr>
          <w:p w14:paraId="553B6A2C" w14:textId="69994CA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6.00-289.25</w:t>
            </w:r>
          </w:p>
        </w:tc>
      </w:tr>
      <w:tr w:rsidR="00FB15EB" w:rsidRPr="002A2E9C" w14:paraId="6911AB0B" w14:textId="6365092D" w:rsidTr="007506E3">
        <w:trPr>
          <w:trHeight w:val="317"/>
        </w:trPr>
        <w:tc>
          <w:tcPr>
            <w:tcW w:w="1718" w:type="dxa"/>
            <w:hideMark/>
          </w:tcPr>
          <w:p w14:paraId="2E53C3C9" w14:textId="77777777" w:rsidR="00FB15EB" w:rsidRPr="00A9568A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04" w:type="dxa"/>
          </w:tcPr>
          <w:p w14:paraId="304B31B1" w14:textId="24C73D24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7" w:type="dxa"/>
            <w:noWrap/>
            <w:hideMark/>
          </w:tcPr>
          <w:p w14:paraId="5E8AD494" w14:textId="53DC107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</w:t>
            </w: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107" w:type="dxa"/>
            <w:noWrap/>
            <w:hideMark/>
          </w:tcPr>
          <w:p w14:paraId="0F0A1473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107" w:type="dxa"/>
            <w:noWrap/>
            <w:hideMark/>
          </w:tcPr>
          <w:p w14:paraId="10BF3BB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5%</w:t>
            </w:r>
          </w:p>
        </w:tc>
        <w:tc>
          <w:tcPr>
            <w:tcW w:w="1107" w:type="dxa"/>
            <w:noWrap/>
            <w:hideMark/>
          </w:tcPr>
          <w:p w14:paraId="1362E7A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7%</w:t>
            </w:r>
          </w:p>
        </w:tc>
        <w:tc>
          <w:tcPr>
            <w:tcW w:w="974" w:type="dxa"/>
          </w:tcPr>
          <w:p w14:paraId="51F47530" w14:textId="0DDBBB3B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00</w:t>
            </w:r>
          </w:p>
        </w:tc>
        <w:tc>
          <w:tcPr>
            <w:tcW w:w="1515" w:type="dxa"/>
          </w:tcPr>
          <w:p w14:paraId="361DF278" w14:textId="41FFE93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.25-273.75</w:t>
            </w:r>
          </w:p>
        </w:tc>
      </w:tr>
      <w:tr w:rsidR="00FB15EB" w:rsidRPr="002A2E9C" w14:paraId="60DE24FF" w14:textId="35EBA762" w:rsidTr="007506E3">
        <w:trPr>
          <w:trHeight w:val="317"/>
        </w:trPr>
        <w:tc>
          <w:tcPr>
            <w:tcW w:w="1718" w:type="dxa"/>
            <w:hideMark/>
          </w:tcPr>
          <w:p w14:paraId="65DBC50C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04" w:type="dxa"/>
          </w:tcPr>
          <w:p w14:paraId="4D314730" w14:textId="1D0A2742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07" w:type="dxa"/>
            <w:noWrap/>
            <w:hideMark/>
          </w:tcPr>
          <w:p w14:paraId="3B234775" w14:textId="555A114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107" w:type="dxa"/>
            <w:noWrap/>
            <w:hideMark/>
          </w:tcPr>
          <w:p w14:paraId="53793522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5%</w:t>
            </w:r>
          </w:p>
        </w:tc>
        <w:tc>
          <w:tcPr>
            <w:tcW w:w="1107" w:type="dxa"/>
            <w:noWrap/>
            <w:hideMark/>
          </w:tcPr>
          <w:p w14:paraId="6BF84D30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%</w:t>
            </w:r>
          </w:p>
        </w:tc>
        <w:tc>
          <w:tcPr>
            <w:tcW w:w="1107" w:type="dxa"/>
            <w:noWrap/>
            <w:hideMark/>
          </w:tcPr>
          <w:p w14:paraId="2FB6239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4" w:type="dxa"/>
          </w:tcPr>
          <w:p w14:paraId="0AF8DE75" w14:textId="52A4AFA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00</w:t>
            </w:r>
          </w:p>
        </w:tc>
        <w:tc>
          <w:tcPr>
            <w:tcW w:w="1515" w:type="dxa"/>
          </w:tcPr>
          <w:p w14:paraId="2C812083" w14:textId="0D2D9406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.50-271.50</w:t>
            </w:r>
          </w:p>
        </w:tc>
      </w:tr>
      <w:tr w:rsidR="00FB15EB" w:rsidRPr="002A2E9C" w14:paraId="28B34AAA" w14:textId="70C9071F" w:rsidTr="007506E3">
        <w:trPr>
          <w:trHeight w:val="317"/>
        </w:trPr>
        <w:tc>
          <w:tcPr>
            <w:tcW w:w="1718" w:type="dxa"/>
            <w:hideMark/>
          </w:tcPr>
          <w:p w14:paraId="453E26B9" w14:textId="52F2985F" w:rsidR="00FB15EB" w:rsidRPr="00844FBF" w:rsidRDefault="00A9568A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leyball</w:t>
            </w:r>
          </w:p>
        </w:tc>
        <w:tc>
          <w:tcPr>
            <w:tcW w:w="1004" w:type="dxa"/>
          </w:tcPr>
          <w:p w14:paraId="5F31A994" w14:textId="3488CAE5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07" w:type="dxa"/>
            <w:noWrap/>
            <w:hideMark/>
          </w:tcPr>
          <w:p w14:paraId="7C606A1C" w14:textId="4A89F65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0%</w:t>
            </w:r>
          </w:p>
        </w:tc>
        <w:tc>
          <w:tcPr>
            <w:tcW w:w="1107" w:type="dxa"/>
            <w:noWrap/>
            <w:hideMark/>
          </w:tcPr>
          <w:p w14:paraId="19D3AB63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5%</w:t>
            </w:r>
          </w:p>
        </w:tc>
        <w:tc>
          <w:tcPr>
            <w:tcW w:w="1107" w:type="dxa"/>
            <w:noWrap/>
            <w:hideMark/>
          </w:tcPr>
          <w:p w14:paraId="6862A824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107" w:type="dxa"/>
            <w:noWrap/>
            <w:hideMark/>
          </w:tcPr>
          <w:p w14:paraId="2BD9493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974" w:type="dxa"/>
          </w:tcPr>
          <w:p w14:paraId="6E5E7ECB" w14:textId="5FB71DB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00</w:t>
            </w:r>
          </w:p>
        </w:tc>
        <w:tc>
          <w:tcPr>
            <w:tcW w:w="1515" w:type="dxa"/>
          </w:tcPr>
          <w:p w14:paraId="6B231FAE" w14:textId="19AA6F7F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.00-242.00</w:t>
            </w:r>
          </w:p>
        </w:tc>
      </w:tr>
      <w:tr w:rsidR="00FB15EB" w:rsidRPr="002A2E9C" w14:paraId="10228C60" w14:textId="3D8333F2" w:rsidTr="007506E3">
        <w:trPr>
          <w:trHeight w:val="317"/>
        </w:trPr>
        <w:tc>
          <w:tcPr>
            <w:tcW w:w="1718" w:type="dxa"/>
            <w:hideMark/>
          </w:tcPr>
          <w:p w14:paraId="014429FD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04" w:type="dxa"/>
          </w:tcPr>
          <w:p w14:paraId="2ABB3030" w14:textId="6E043E9C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7" w:type="dxa"/>
            <w:noWrap/>
            <w:hideMark/>
          </w:tcPr>
          <w:p w14:paraId="2F0B7FCD" w14:textId="23C8D7A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1107" w:type="dxa"/>
            <w:noWrap/>
            <w:hideMark/>
          </w:tcPr>
          <w:p w14:paraId="6732B61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3%</w:t>
            </w:r>
          </w:p>
        </w:tc>
        <w:tc>
          <w:tcPr>
            <w:tcW w:w="1107" w:type="dxa"/>
            <w:noWrap/>
            <w:hideMark/>
          </w:tcPr>
          <w:p w14:paraId="1F80C9E1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6%</w:t>
            </w:r>
          </w:p>
        </w:tc>
        <w:tc>
          <w:tcPr>
            <w:tcW w:w="1107" w:type="dxa"/>
            <w:noWrap/>
            <w:hideMark/>
          </w:tcPr>
          <w:p w14:paraId="2ACD8CB0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974" w:type="dxa"/>
          </w:tcPr>
          <w:p w14:paraId="541C6221" w14:textId="7A70295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9.00</w:t>
            </w:r>
          </w:p>
        </w:tc>
        <w:tc>
          <w:tcPr>
            <w:tcW w:w="1515" w:type="dxa"/>
          </w:tcPr>
          <w:p w14:paraId="6D6CADBE" w14:textId="46B9B74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269.00</w:t>
            </w:r>
          </w:p>
        </w:tc>
      </w:tr>
      <w:tr w:rsidR="00FB15EB" w:rsidRPr="002A2E9C" w14:paraId="06FE12EC" w14:textId="7D524243" w:rsidTr="007506E3">
        <w:trPr>
          <w:trHeight w:val="317"/>
        </w:trPr>
        <w:tc>
          <w:tcPr>
            <w:tcW w:w="1718" w:type="dxa"/>
            <w:hideMark/>
          </w:tcPr>
          <w:p w14:paraId="186FE850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ultisport</w:t>
            </w:r>
          </w:p>
        </w:tc>
        <w:tc>
          <w:tcPr>
            <w:tcW w:w="1004" w:type="dxa"/>
          </w:tcPr>
          <w:p w14:paraId="75F217EF" w14:textId="21E57AF4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7" w:type="dxa"/>
            <w:noWrap/>
            <w:hideMark/>
          </w:tcPr>
          <w:p w14:paraId="183009B3" w14:textId="6F410719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1107" w:type="dxa"/>
            <w:noWrap/>
            <w:hideMark/>
          </w:tcPr>
          <w:p w14:paraId="05F0DA31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%</w:t>
            </w:r>
          </w:p>
        </w:tc>
        <w:tc>
          <w:tcPr>
            <w:tcW w:w="1107" w:type="dxa"/>
            <w:noWrap/>
            <w:hideMark/>
          </w:tcPr>
          <w:p w14:paraId="03EF4C31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3%</w:t>
            </w:r>
          </w:p>
        </w:tc>
        <w:tc>
          <w:tcPr>
            <w:tcW w:w="1107" w:type="dxa"/>
            <w:noWrap/>
            <w:hideMark/>
          </w:tcPr>
          <w:p w14:paraId="0E4AA4B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9%</w:t>
            </w:r>
          </w:p>
        </w:tc>
        <w:tc>
          <w:tcPr>
            <w:tcW w:w="974" w:type="dxa"/>
          </w:tcPr>
          <w:p w14:paraId="3592B7B5" w14:textId="0B80505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.00</w:t>
            </w:r>
          </w:p>
        </w:tc>
        <w:tc>
          <w:tcPr>
            <w:tcW w:w="1515" w:type="dxa"/>
          </w:tcPr>
          <w:p w14:paraId="57C50870" w14:textId="177A0A10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0-279.00</w:t>
            </w:r>
          </w:p>
        </w:tc>
      </w:tr>
      <w:tr w:rsidR="00FB15EB" w:rsidRPr="002A2E9C" w14:paraId="3D05EA73" w14:textId="3CE19385" w:rsidTr="007506E3">
        <w:trPr>
          <w:trHeight w:val="317"/>
        </w:trPr>
        <w:tc>
          <w:tcPr>
            <w:tcW w:w="1718" w:type="dxa"/>
            <w:hideMark/>
          </w:tcPr>
          <w:p w14:paraId="5C2888ED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skating</w:t>
            </w:r>
          </w:p>
        </w:tc>
        <w:tc>
          <w:tcPr>
            <w:tcW w:w="1004" w:type="dxa"/>
          </w:tcPr>
          <w:p w14:paraId="38636B5D" w14:textId="5C395874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7" w:type="dxa"/>
            <w:noWrap/>
            <w:hideMark/>
          </w:tcPr>
          <w:p w14:paraId="1A19D7D9" w14:textId="00ACB0B0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6%</w:t>
            </w:r>
          </w:p>
        </w:tc>
        <w:tc>
          <w:tcPr>
            <w:tcW w:w="1107" w:type="dxa"/>
            <w:noWrap/>
            <w:hideMark/>
          </w:tcPr>
          <w:p w14:paraId="6C7A5AF3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4%</w:t>
            </w:r>
          </w:p>
        </w:tc>
        <w:tc>
          <w:tcPr>
            <w:tcW w:w="1107" w:type="dxa"/>
            <w:noWrap/>
            <w:hideMark/>
          </w:tcPr>
          <w:p w14:paraId="2D00022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%</w:t>
            </w:r>
          </w:p>
        </w:tc>
        <w:tc>
          <w:tcPr>
            <w:tcW w:w="1107" w:type="dxa"/>
            <w:noWrap/>
            <w:hideMark/>
          </w:tcPr>
          <w:p w14:paraId="746079BF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%</w:t>
            </w:r>
          </w:p>
        </w:tc>
        <w:tc>
          <w:tcPr>
            <w:tcW w:w="974" w:type="dxa"/>
          </w:tcPr>
          <w:p w14:paraId="52B213F7" w14:textId="2FE784BB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1.00</w:t>
            </w:r>
          </w:p>
        </w:tc>
        <w:tc>
          <w:tcPr>
            <w:tcW w:w="1515" w:type="dxa"/>
          </w:tcPr>
          <w:p w14:paraId="34E51F32" w14:textId="0E07D3B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.50-262.00</w:t>
            </w:r>
          </w:p>
        </w:tc>
      </w:tr>
      <w:tr w:rsidR="00FB15EB" w:rsidRPr="002A2E9C" w14:paraId="7F503793" w14:textId="54EA9EC0" w:rsidTr="007506E3">
        <w:trPr>
          <w:trHeight w:val="317"/>
        </w:trPr>
        <w:tc>
          <w:tcPr>
            <w:tcW w:w="1718" w:type="dxa"/>
            <w:hideMark/>
          </w:tcPr>
          <w:p w14:paraId="27000F3A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04" w:type="dxa"/>
          </w:tcPr>
          <w:p w14:paraId="6B069EDC" w14:textId="5C800CBA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7" w:type="dxa"/>
            <w:noWrap/>
            <w:hideMark/>
          </w:tcPr>
          <w:p w14:paraId="4854E88E" w14:textId="17AD0D7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0%</w:t>
            </w:r>
          </w:p>
        </w:tc>
        <w:tc>
          <w:tcPr>
            <w:tcW w:w="1107" w:type="dxa"/>
            <w:noWrap/>
            <w:hideMark/>
          </w:tcPr>
          <w:p w14:paraId="7C6A6A2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9%</w:t>
            </w:r>
          </w:p>
        </w:tc>
        <w:tc>
          <w:tcPr>
            <w:tcW w:w="1107" w:type="dxa"/>
            <w:noWrap/>
            <w:hideMark/>
          </w:tcPr>
          <w:p w14:paraId="19780AF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9%</w:t>
            </w:r>
          </w:p>
        </w:tc>
        <w:tc>
          <w:tcPr>
            <w:tcW w:w="1107" w:type="dxa"/>
            <w:noWrap/>
            <w:hideMark/>
          </w:tcPr>
          <w:p w14:paraId="2D49EF5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974" w:type="dxa"/>
          </w:tcPr>
          <w:p w14:paraId="7935E08E" w14:textId="453C66B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6.00</w:t>
            </w:r>
          </w:p>
        </w:tc>
        <w:tc>
          <w:tcPr>
            <w:tcW w:w="1515" w:type="dxa"/>
          </w:tcPr>
          <w:p w14:paraId="47D90092" w14:textId="2B3BD742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.00-333.0</w:t>
            </w:r>
          </w:p>
        </w:tc>
      </w:tr>
      <w:tr w:rsidR="00FB15EB" w:rsidRPr="002A2E9C" w14:paraId="2FF92B9F" w14:textId="6AF7AC31" w:rsidTr="007506E3">
        <w:trPr>
          <w:trHeight w:val="317"/>
        </w:trPr>
        <w:tc>
          <w:tcPr>
            <w:tcW w:w="1718" w:type="dxa"/>
            <w:hideMark/>
          </w:tcPr>
          <w:p w14:paraId="437103F4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04" w:type="dxa"/>
          </w:tcPr>
          <w:p w14:paraId="190B3335" w14:textId="2685F7FC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7" w:type="dxa"/>
            <w:noWrap/>
            <w:hideMark/>
          </w:tcPr>
          <w:p w14:paraId="61B183BA" w14:textId="7D03A2E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107" w:type="dxa"/>
            <w:noWrap/>
            <w:hideMark/>
          </w:tcPr>
          <w:p w14:paraId="7217597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1107" w:type="dxa"/>
            <w:noWrap/>
            <w:hideMark/>
          </w:tcPr>
          <w:p w14:paraId="04D06E2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%</w:t>
            </w:r>
          </w:p>
        </w:tc>
        <w:tc>
          <w:tcPr>
            <w:tcW w:w="1107" w:type="dxa"/>
            <w:noWrap/>
            <w:hideMark/>
          </w:tcPr>
          <w:p w14:paraId="4B1F412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974" w:type="dxa"/>
          </w:tcPr>
          <w:p w14:paraId="208D8E45" w14:textId="58289EA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.50</w:t>
            </w:r>
          </w:p>
        </w:tc>
        <w:tc>
          <w:tcPr>
            <w:tcW w:w="1515" w:type="dxa"/>
          </w:tcPr>
          <w:p w14:paraId="3A95B4C2" w14:textId="22BFD8B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75-304.25</w:t>
            </w:r>
          </w:p>
        </w:tc>
      </w:tr>
      <w:tr w:rsidR="00FB15EB" w:rsidRPr="002A2E9C" w14:paraId="0B1B20D7" w14:textId="1C44521E" w:rsidTr="007506E3">
        <w:trPr>
          <w:trHeight w:val="317"/>
        </w:trPr>
        <w:tc>
          <w:tcPr>
            <w:tcW w:w="1718" w:type="dxa"/>
            <w:hideMark/>
          </w:tcPr>
          <w:p w14:paraId="050B4C28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ate-racing</w:t>
            </w:r>
          </w:p>
        </w:tc>
        <w:tc>
          <w:tcPr>
            <w:tcW w:w="1004" w:type="dxa"/>
          </w:tcPr>
          <w:p w14:paraId="7E9D6927" w14:textId="6C20849F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7" w:type="dxa"/>
            <w:noWrap/>
            <w:hideMark/>
          </w:tcPr>
          <w:p w14:paraId="1D754265" w14:textId="2C0D4370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8%</w:t>
            </w:r>
          </w:p>
        </w:tc>
        <w:tc>
          <w:tcPr>
            <w:tcW w:w="1107" w:type="dxa"/>
            <w:noWrap/>
            <w:hideMark/>
          </w:tcPr>
          <w:p w14:paraId="3680E872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107" w:type="dxa"/>
            <w:noWrap/>
            <w:hideMark/>
          </w:tcPr>
          <w:p w14:paraId="0A622965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107" w:type="dxa"/>
            <w:noWrap/>
            <w:hideMark/>
          </w:tcPr>
          <w:p w14:paraId="72DAC235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974" w:type="dxa"/>
          </w:tcPr>
          <w:p w14:paraId="64244191" w14:textId="202456D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.50</w:t>
            </w:r>
          </w:p>
        </w:tc>
        <w:tc>
          <w:tcPr>
            <w:tcW w:w="1515" w:type="dxa"/>
          </w:tcPr>
          <w:p w14:paraId="040F01FF" w14:textId="7053676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-301.00</w:t>
            </w:r>
          </w:p>
        </w:tc>
      </w:tr>
      <w:tr w:rsidR="00FB15EB" w:rsidRPr="002A2E9C" w14:paraId="3D8470A8" w14:textId="4ECC56D9" w:rsidTr="007506E3">
        <w:trPr>
          <w:trHeight w:val="317"/>
        </w:trPr>
        <w:tc>
          <w:tcPr>
            <w:tcW w:w="1718" w:type="dxa"/>
            <w:hideMark/>
          </w:tcPr>
          <w:p w14:paraId="2AC7819E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04" w:type="dxa"/>
          </w:tcPr>
          <w:p w14:paraId="3311C36B" w14:textId="5036B39E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7" w:type="dxa"/>
            <w:noWrap/>
            <w:hideMark/>
          </w:tcPr>
          <w:p w14:paraId="42C45600" w14:textId="343416DE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07" w:type="dxa"/>
            <w:noWrap/>
            <w:hideMark/>
          </w:tcPr>
          <w:p w14:paraId="01242268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107" w:type="dxa"/>
            <w:noWrap/>
            <w:hideMark/>
          </w:tcPr>
          <w:p w14:paraId="6248B28A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107" w:type="dxa"/>
            <w:noWrap/>
            <w:hideMark/>
          </w:tcPr>
          <w:p w14:paraId="19F65245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74" w:type="dxa"/>
          </w:tcPr>
          <w:p w14:paraId="7F807F91" w14:textId="319AD5E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3.00</w:t>
            </w:r>
          </w:p>
        </w:tc>
        <w:tc>
          <w:tcPr>
            <w:tcW w:w="1515" w:type="dxa"/>
          </w:tcPr>
          <w:p w14:paraId="102C9A0D" w14:textId="223AC79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.50-332.50</w:t>
            </w:r>
          </w:p>
        </w:tc>
      </w:tr>
      <w:tr w:rsidR="00FB15EB" w:rsidRPr="002A2E9C" w14:paraId="72E9A014" w14:textId="1A1EA8AF" w:rsidTr="007506E3">
        <w:trPr>
          <w:trHeight w:val="317"/>
        </w:trPr>
        <w:tc>
          <w:tcPr>
            <w:tcW w:w="1718" w:type="dxa"/>
            <w:hideMark/>
          </w:tcPr>
          <w:p w14:paraId="1CE2C453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eball</w:t>
            </w:r>
          </w:p>
        </w:tc>
        <w:tc>
          <w:tcPr>
            <w:tcW w:w="1004" w:type="dxa"/>
          </w:tcPr>
          <w:p w14:paraId="6CE83D28" w14:textId="4DE3274E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7" w:type="dxa"/>
            <w:noWrap/>
            <w:hideMark/>
          </w:tcPr>
          <w:p w14:paraId="42925382" w14:textId="2F43CFE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%</w:t>
            </w:r>
          </w:p>
        </w:tc>
        <w:tc>
          <w:tcPr>
            <w:tcW w:w="1107" w:type="dxa"/>
            <w:noWrap/>
            <w:hideMark/>
          </w:tcPr>
          <w:p w14:paraId="029A7447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107" w:type="dxa"/>
            <w:noWrap/>
            <w:hideMark/>
          </w:tcPr>
          <w:p w14:paraId="7A6B774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107" w:type="dxa"/>
            <w:noWrap/>
            <w:hideMark/>
          </w:tcPr>
          <w:p w14:paraId="07CC7E9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974" w:type="dxa"/>
          </w:tcPr>
          <w:p w14:paraId="5673F07D" w14:textId="67C2386F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15" w:type="dxa"/>
          </w:tcPr>
          <w:p w14:paraId="253A11C0" w14:textId="7DF1FCC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00-262.00</w:t>
            </w:r>
          </w:p>
        </w:tc>
      </w:tr>
      <w:tr w:rsidR="00FB15EB" w:rsidRPr="002A2E9C" w14:paraId="7DA4A925" w14:textId="3FC7B3DD" w:rsidTr="007506E3">
        <w:trPr>
          <w:trHeight w:val="317"/>
        </w:trPr>
        <w:tc>
          <w:tcPr>
            <w:tcW w:w="1718" w:type="dxa"/>
            <w:hideMark/>
          </w:tcPr>
          <w:p w14:paraId="07AF046C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ynchronized </w:t>
            </w: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</w:t>
            </w:r>
            <w:proofErr w:type="spellEnd"/>
          </w:p>
        </w:tc>
        <w:tc>
          <w:tcPr>
            <w:tcW w:w="1004" w:type="dxa"/>
          </w:tcPr>
          <w:p w14:paraId="3855E065" w14:textId="0CEEA1E4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7" w:type="dxa"/>
            <w:noWrap/>
            <w:hideMark/>
          </w:tcPr>
          <w:p w14:paraId="60495F1A" w14:textId="2076B07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1107" w:type="dxa"/>
            <w:noWrap/>
            <w:hideMark/>
          </w:tcPr>
          <w:p w14:paraId="79D2474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1107" w:type="dxa"/>
            <w:noWrap/>
            <w:hideMark/>
          </w:tcPr>
          <w:p w14:paraId="13065388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107" w:type="dxa"/>
            <w:noWrap/>
            <w:hideMark/>
          </w:tcPr>
          <w:p w14:paraId="74BF33F0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2%</w:t>
            </w:r>
          </w:p>
        </w:tc>
        <w:tc>
          <w:tcPr>
            <w:tcW w:w="974" w:type="dxa"/>
          </w:tcPr>
          <w:p w14:paraId="2F6EF3B7" w14:textId="59904B4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.00</w:t>
            </w:r>
          </w:p>
        </w:tc>
        <w:tc>
          <w:tcPr>
            <w:tcW w:w="1515" w:type="dxa"/>
          </w:tcPr>
          <w:p w14:paraId="6B4BF934" w14:textId="3F5DF39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.00-290.00</w:t>
            </w:r>
          </w:p>
        </w:tc>
      </w:tr>
      <w:tr w:rsidR="00FB15EB" w:rsidRPr="002A2E9C" w14:paraId="2CD76567" w14:textId="5CA42A83" w:rsidTr="007506E3">
        <w:trPr>
          <w:trHeight w:val="317"/>
        </w:trPr>
        <w:tc>
          <w:tcPr>
            <w:tcW w:w="1718" w:type="dxa"/>
            <w:hideMark/>
          </w:tcPr>
          <w:p w14:paraId="30F9F0F2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04" w:type="dxa"/>
          </w:tcPr>
          <w:p w14:paraId="5E583561" w14:textId="65B69533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7" w:type="dxa"/>
            <w:noWrap/>
            <w:hideMark/>
          </w:tcPr>
          <w:p w14:paraId="7F9D3B2B" w14:textId="48BAAF16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1107" w:type="dxa"/>
            <w:noWrap/>
            <w:hideMark/>
          </w:tcPr>
          <w:p w14:paraId="4DF3D6D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107" w:type="dxa"/>
            <w:noWrap/>
            <w:hideMark/>
          </w:tcPr>
          <w:p w14:paraId="1E8681A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07" w:type="dxa"/>
            <w:noWrap/>
            <w:hideMark/>
          </w:tcPr>
          <w:p w14:paraId="292995D4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4" w:type="dxa"/>
          </w:tcPr>
          <w:p w14:paraId="66AB1F95" w14:textId="1956855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.00</w:t>
            </w:r>
          </w:p>
        </w:tc>
        <w:tc>
          <w:tcPr>
            <w:tcW w:w="1515" w:type="dxa"/>
          </w:tcPr>
          <w:p w14:paraId="20FFCFB7" w14:textId="37D5CBB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.50-236.00</w:t>
            </w:r>
          </w:p>
        </w:tc>
      </w:tr>
      <w:tr w:rsidR="00FB15EB" w:rsidRPr="002A2E9C" w14:paraId="177F194D" w14:textId="10D05715" w:rsidTr="007506E3">
        <w:trPr>
          <w:trHeight w:val="317"/>
        </w:trPr>
        <w:tc>
          <w:tcPr>
            <w:tcW w:w="1718" w:type="dxa"/>
            <w:hideMark/>
          </w:tcPr>
          <w:p w14:paraId="5E59E7AC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04" w:type="dxa"/>
          </w:tcPr>
          <w:p w14:paraId="41B2C977" w14:textId="54BE4FB8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7" w:type="dxa"/>
            <w:noWrap/>
            <w:hideMark/>
          </w:tcPr>
          <w:p w14:paraId="3A19A7B9" w14:textId="524C0C3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4%</w:t>
            </w:r>
          </w:p>
        </w:tc>
        <w:tc>
          <w:tcPr>
            <w:tcW w:w="1107" w:type="dxa"/>
            <w:noWrap/>
            <w:hideMark/>
          </w:tcPr>
          <w:p w14:paraId="05442FD0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1107" w:type="dxa"/>
            <w:noWrap/>
            <w:hideMark/>
          </w:tcPr>
          <w:p w14:paraId="23EAFC9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1%</w:t>
            </w:r>
          </w:p>
        </w:tc>
        <w:tc>
          <w:tcPr>
            <w:tcW w:w="1107" w:type="dxa"/>
            <w:noWrap/>
            <w:hideMark/>
          </w:tcPr>
          <w:p w14:paraId="08E98913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2%</w:t>
            </w:r>
          </w:p>
        </w:tc>
        <w:tc>
          <w:tcPr>
            <w:tcW w:w="974" w:type="dxa"/>
          </w:tcPr>
          <w:p w14:paraId="44331CC4" w14:textId="24AF21A0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5.00</w:t>
            </w:r>
          </w:p>
        </w:tc>
        <w:tc>
          <w:tcPr>
            <w:tcW w:w="1515" w:type="dxa"/>
          </w:tcPr>
          <w:p w14:paraId="23A96B91" w14:textId="217E420F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00-347.00</w:t>
            </w:r>
          </w:p>
        </w:tc>
      </w:tr>
      <w:tr w:rsidR="00FB15EB" w:rsidRPr="002A2E9C" w14:paraId="3102ACE8" w14:textId="35905039" w:rsidTr="007506E3">
        <w:trPr>
          <w:trHeight w:val="317"/>
        </w:trPr>
        <w:tc>
          <w:tcPr>
            <w:tcW w:w="1718" w:type="dxa"/>
            <w:hideMark/>
          </w:tcPr>
          <w:p w14:paraId="01FA58D2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robic</w:t>
            </w:r>
          </w:p>
        </w:tc>
        <w:tc>
          <w:tcPr>
            <w:tcW w:w="1004" w:type="dxa"/>
          </w:tcPr>
          <w:p w14:paraId="0C83F8C5" w14:textId="7304F519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7" w:type="dxa"/>
            <w:noWrap/>
            <w:hideMark/>
          </w:tcPr>
          <w:p w14:paraId="7C2E2C74" w14:textId="34112B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07" w:type="dxa"/>
            <w:noWrap/>
            <w:hideMark/>
          </w:tcPr>
          <w:p w14:paraId="126C58E1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07" w:type="dxa"/>
            <w:noWrap/>
            <w:hideMark/>
          </w:tcPr>
          <w:p w14:paraId="619A6828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07" w:type="dxa"/>
            <w:noWrap/>
            <w:hideMark/>
          </w:tcPr>
          <w:p w14:paraId="7B9ABE1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4" w:type="dxa"/>
          </w:tcPr>
          <w:p w14:paraId="66F087F6" w14:textId="6A883932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5.50</w:t>
            </w:r>
          </w:p>
        </w:tc>
        <w:tc>
          <w:tcPr>
            <w:tcW w:w="1515" w:type="dxa"/>
          </w:tcPr>
          <w:p w14:paraId="7C627D89" w14:textId="37DD8AC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.50-343.25</w:t>
            </w:r>
          </w:p>
        </w:tc>
      </w:tr>
      <w:tr w:rsidR="00FB15EB" w:rsidRPr="002A2E9C" w14:paraId="38C9AFB0" w14:textId="6976E103" w:rsidTr="007506E3">
        <w:trPr>
          <w:trHeight w:val="317"/>
        </w:trPr>
        <w:tc>
          <w:tcPr>
            <w:tcW w:w="1718" w:type="dxa"/>
            <w:hideMark/>
          </w:tcPr>
          <w:p w14:paraId="4EB0066A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04" w:type="dxa"/>
          </w:tcPr>
          <w:p w14:paraId="060FCCFF" w14:textId="2D77F746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7" w:type="dxa"/>
            <w:noWrap/>
            <w:hideMark/>
          </w:tcPr>
          <w:p w14:paraId="51F2EAF2" w14:textId="26C7B5F2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07" w:type="dxa"/>
            <w:noWrap/>
            <w:hideMark/>
          </w:tcPr>
          <w:p w14:paraId="6F2C28F7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07" w:type="dxa"/>
            <w:noWrap/>
            <w:hideMark/>
          </w:tcPr>
          <w:p w14:paraId="0C2C90E2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07" w:type="dxa"/>
            <w:noWrap/>
            <w:hideMark/>
          </w:tcPr>
          <w:p w14:paraId="24BED90A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974" w:type="dxa"/>
          </w:tcPr>
          <w:p w14:paraId="027BFBC0" w14:textId="0F8900A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00</w:t>
            </w:r>
          </w:p>
        </w:tc>
        <w:tc>
          <w:tcPr>
            <w:tcW w:w="1515" w:type="dxa"/>
          </w:tcPr>
          <w:p w14:paraId="10A30DD4" w14:textId="5A5B173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00-274.00</w:t>
            </w:r>
          </w:p>
        </w:tc>
      </w:tr>
      <w:tr w:rsidR="00FB15EB" w:rsidRPr="002A2E9C" w14:paraId="0D6344D6" w14:textId="5A563A68" w:rsidTr="007506E3">
        <w:trPr>
          <w:trHeight w:val="317"/>
        </w:trPr>
        <w:tc>
          <w:tcPr>
            <w:tcW w:w="1718" w:type="dxa"/>
            <w:hideMark/>
          </w:tcPr>
          <w:p w14:paraId="2C65BE18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04" w:type="dxa"/>
          </w:tcPr>
          <w:p w14:paraId="29DC88E4" w14:textId="7424F3F9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7" w:type="dxa"/>
            <w:noWrap/>
            <w:hideMark/>
          </w:tcPr>
          <w:p w14:paraId="563A5950" w14:textId="318A28A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107" w:type="dxa"/>
            <w:noWrap/>
            <w:hideMark/>
          </w:tcPr>
          <w:p w14:paraId="17812D8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07" w:type="dxa"/>
            <w:noWrap/>
            <w:hideMark/>
          </w:tcPr>
          <w:p w14:paraId="51BD4BB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107" w:type="dxa"/>
            <w:noWrap/>
            <w:hideMark/>
          </w:tcPr>
          <w:p w14:paraId="660FA9D6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974" w:type="dxa"/>
          </w:tcPr>
          <w:p w14:paraId="60E354D5" w14:textId="0E277EBB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5.50</w:t>
            </w:r>
          </w:p>
        </w:tc>
        <w:tc>
          <w:tcPr>
            <w:tcW w:w="1515" w:type="dxa"/>
          </w:tcPr>
          <w:p w14:paraId="390B910E" w14:textId="4B37B2E3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00-315.00</w:t>
            </w:r>
          </w:p>
        </w:tc>
      </w:tr>
      <w:tr w:rsidR="00FB15EB" w:rsidRPr="002A2E9C" w14:paraId="16D35984" w14:textId="0BC8A7CC" w:rsidTr="007506E3">
        <w:trPr>
          <w:trHeight w:val="317"/>
        </w:trPr>
        <w:tc>
          <w:tcPr>
            <w:tcW w:w="1718" w:type="dxa"/>
            <w:hideMark/>
          </w:tcPr>
          <w:p w14:paraId="34546E94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04" w:type="dxa"/>
          </w:tcPr>
          <w:p w14:paraId="1B7E9803" w14:textId="3766DAC9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7" w:type="dxa"/>
            <w:noWrap/>
            <w:hideMark/>
          </w:tcPr>
          <w:p w14:paraId="2622FD62" w14:textId="465D139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07" w:type="dxa"/>
            <w:noWrap/>
            <w:hideMark/>
          </w:tcPr>
          <w:p w14:paraId="275F555F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107" w:type="dxa"/>
            <w:noWrap/>
            <w:hideMark/>
          </w:tcPr>
          <w:p w14:paraId="0F5ADCE8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107" w:type="dxa"/>
            <w:noWrap/>
            <w:hideMark/>
          </w:tcPr>
          <w:p w14:paraId="2BD95705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974" w:type="dxa"/>
          </w:tcPr>
          <w:p w14:paraId="32E6DD37" w14:textId="6988BD68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.50</w:t>
            </w:r>
          </w:p>
        </w:tc>
        <w:tc>
          <w:tcPr>
            <w:tcW w:w="1515" w:type="dxa"/>
          </w:tcPr>
          <w:p w14:paraId="2BD9EB31" w14:textId="006DD6B6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.25-317.50</w:t>
            </w:r>
          </w:p>
        </w:tc>
      </w:tr>
      <w:tr w:rsidR="00FB15EB" w:rsidRPr="002A2E9C" w14:paraId="7F247DEF" w14:textId="62208579" w:rsidTr="007506E3">
        <w:trPr>
          <w:trHeight w:val="317"/>
        </w:trPr>
        <w:tc>
          <w:tcPr>
            <w:tcW w:w="1718" w:type="dxa"/>
            <w:hideMark/>
          </w:tcPr>
          <w:p w14:paraId="451DCBEF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04" w:type="dxa"/>
          </w:tcPr>
          <w:p w14:paraId="59E532EC" w14:textId="6B451A05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7" w:type="dxa"/>
            <w:noWrap/>
            <w:hideMark/>
          </w:tcPr>
          <w:p w14:paraId="23256565" w14:textId="51946D58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107" w:type="dxa"/>
            <w:hideMark/>
          </w:tcPr>
          <w:p w14:paraId="6CAF97CC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275F7196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07" w:type="dxa"/>
            <w:noWrap/>
            <w:hideMark/>
          </w:tcPr>
          <w:p w14:paraId="1395405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4" w:type="dxa"/>
          </w:tcPr>
          <w:p w14:paraId="5D9B163F" w14:textId="012A3941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0.00</w:t>
            </w:r>
          </w:p>
        </w:tc>
        <w:tc>
          <w:tcPr>
            <w:tcW w:w="1515" w:type="dxa"/>
          </w:tcPr>
          <w:p w14:paraId="14AD6886" w14:textId="6523577D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.75-308.75</w:t>
            </w:r>
          </w:p>
        </w:tc>
      </w:tr>
      <w:tr w:rsidR="00FB15EB" w:rsidRPr="002A2E9C" w14:paraId="6695E4B0" w14:textId="5B8F8FEE" w:rsidTr="007506E3">
        <w:trPr>
          <w:trHeight w:val="317"/>
        </w:trPr>
        <w:tc>
          <w:tcPr>
            <w:tcW w:w="1718" w:type="dxa"/>
            <w:hideMark/>
          </w:tcPr>
          <w:p w14:paraId="36003575" w14:textId="50538236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Gym</w:t>
            </w:r>
          </w:p>
        </w:tc>
        <w:tc>
          <w:tcPr>
            <w:tcW w:w="1004" w:type="dxa"/>
          </w:tcPr>
          <w:p w14:paraId="3C057DB4" w14:textId="1A70590D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7" w:type="dxa"/>
            <w:noWrap/>
            <w:hideMark/>
          </w:tcPr>
          <w:p w14:paraId="410F9841" w14:textId="47865F06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07" w:type="dxa"/>
            <w:noWrap/>
            <w:hideMark/>
          </w:tcPr>
          <w:p w14:paraId="0E50CBC9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07" w:type="dxa"/>
            <w:noWrap/>
            <w:hideMark/>
          </w:tcPr>
          <w:p w14:paraId="4CA68D26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107" w:type="dxa"/>
            <w:noWrap/>
            <w:hideMark/>
          </w:tcPr>
          <w:p w14:paraId="2C81CE50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4" w:type="dxa"/>
          </w:tcPr>
          <w:p w14:paraId="2A5C6C71" w14:textId="0ED8B6B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0.50</w:t>
            </w:r>
          </w:p>
        </w:tc>
        <w:tc>
          <w:tcPr>
            <w:tcW w:w="1515" w:type="dxa"/>
          </w:tcPr>
          <w:p w14:paraId="2D918098" w14:textId="7011804B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25-275.50</w:t>
            </w:r>
          </w:p>
        </w:tc>
      </w:tr>
      <w:tr w:rsidR="00FB15EB" w:rsidRPr="002A2E9C" w14:paraId="2E598046" w14:textId="41FF069C" w:rsidTr="007506E3">
        <w:trPr>
          <w:trHeight w:val="317"/>
        </w:trPr>
        <w:tc>
          <w:tcPr>
            <w:tcW w:w="1718" w:type="dxa"/>
            <w:hideMark/>
          </w:tcPr>
          <w:p w14:paraId="1F732049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iing</w:t>
            </w:r>
          </w:p>
        </w:tc>
        <w:tc>
          <w:tcPr>
            <w:tcW w:w="1004" w:type="dxa"/>
          </w:tcPr>
          <w:p w14:paraId="54577F82" w14:textId="3AC4195C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7" w:type="dxa"/>
            <w:hideMark/>
          </w:tcPr>
          <w:p w14:paraId="1EAA5D06" w14:textId="38215DA0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08BF741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1107" w:type="dxa"/>
            <w:hideMark/>
          </w:tcPr>
          <w:p w14:paraId="33D65A92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hideMark/>
          </w:tcPr>
          <w:p w14:paraId="415D6B4E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4" w:type="dxa"/>
          </w:tcPr>
          <w:p w14:paraId="6F45FB4E" w14:textId="75A211A9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5.00</w:t>
            </w:r>
          </w:p>
        </w:tc>
        <w:tc>
          <w:tcPr>
            <w:tcW w:w="1515" w:type="dxa"/>
          </w:tcPr>
          <w:p w14:paraId="6FAD5BC5" w14:textId="5A425E59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FB15EB" w:rsidRPr="002A2E9C" w14:paraId="359A6B5F" w14:textId="68A6913F" w:rsidTr="007506E3">
        <w:trPr>
          <w:trHeight w:val="317"/>
        </w:trPr>
        <w:tc>
          <w:tcPr>
            <w:tcW w:w="1718" w:type="dxa"/>
            <w:hideMark/>
          </w:tcPr>
          <w:p w14:paraId="3A9AB6FA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mbing</w:t>
            </w:r>
          </w:p>
        </w:tc>
        <w:tc>
          <w:tcPr>
            <w:tcW w:w="1004" w:type="dxa"/>
          </w:tcPr>
          <w:p w14:paraId="5529D29D" w14:textId="76ED3055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hideMark/>
          </w:tcPr>
          <w:p w14:paraId="5C6A5B7A" w14:textId="058BC3BC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hideMark/>
          </w:tcPr>
          <w:p w14:paraId="77443C2C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hideMark/>
          </w:tcPr>
          <w:p w14:paraId="0FC5508F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1FB03912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974" w:type="dxa"/>
          </w:tcPr>
          <w:p w14:paraId="67DCC116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15" w:type="dxa"/>
          </w:tcPr>
          <w:p w14:paraId="591F0151" w14:textId="6AC6CE14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FB15EB" w:rsidRPr="002A2E9C" w14:paraId="1FC80569" w14:textId="15825BB1" w:rsidTr="007506E3">
        <w:trPr>
          <w:trHeight w:val="317"/>
        </w:trPr>
        <w:tc>
          <w:tcPr>
            <w:tcW w:w="1718" w:type="dxa"/>
            <w:hideMark/>
          </w:tcPr>
          <w:p w14:paraId="0015FBA6" w14:textId="77777777" w:rsidR="00FB15EB" w:rsidRPr="00844FBF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chery</w:t>
            </w:r>
          </w:p>
        </w:tc>
        <w:tc>
          <w:tcPr>
            <w:tcW w:w="1004" w:type="dxa"/>
          </w:tcPr>
          <w:p w14:paraId="4B42B100" w14:textId="0F5690A8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7" w:type="dxa"/>
            <w:hideMark/>
          </w:tcPr>
          <w:p w14:paraId="6663C480" w14:textId="105DA0C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hideMark/>
          </w:tcPr>
          <w:p w14:paraId="1C76615C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0481B508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1107" w:type="dxa"/>
            <w:hideMark/>
          </w:tcPr>
          <w:p w14:paraId="7F0AA6A1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74" w:type="dxa"/>
          </w:tcPr>
          <w:p w14:paraId="5D8C1DB4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15" w:type="dxa"/>
          </w:tcPr>
          <w:p w14:paraId="450451EB" w14:textId="1AE85185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FB15EB" w:rsidRPr="002A2E9C" w14:paraId="6D9F841D" w14:textId="51C77C30" w:rsidTr="007506E3">
        <w:trPr>
          <w:trHeight w:val="317"/>
        </w:trPr>
        <w:tc>
          <w:tcPr>
            <w:tcW w:w="1718" w:type="dxa"/>
          </w:tcPr>
          <w:p w14:paraId="01636F9D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04" w:type="dxa"/>
          </w:tcPr>
          <w:p w14:paraId="3C092168" w14:textId="77777777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07" w:type="dxa"/>
            <w:noWrap/>
            <w:hideMark/>
          </w:tcPr>
          <w:p w14:paraId="5EBD8B09" w14:textId="23A0F55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107" w:type="dxa"/>
            <w:noWrap/>
            <w:hideMark/>
          </w:tcPr>
          <w:p w14:paraId="288BD088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4%</w:t>
            </w:r>
          </w:p>
        </w:tc>
        <w:tc>
          <w:tcPr>
            <w:tcW w:w="1107" w:type="dxa"/>
            <w:noWrap/>
            <w:hideMark/>
          </w:tcPr>
          <w:p w14:paraId="16CBC4C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107" w:type="dxa"/>
            <w:noWrap/>
            <w:hideMark/>
          </w:tcPr>
          <w:p w14:paraId="2249CCAF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4%</w:t>
            </w:r>
          </w:p>
        </w:tc>
        <w:tc>
          <w:tcPr>
            <w:tcW w:w="974" w:type="dxa"/>
          </w:tcPr>
          <w:p w14:paraId="68E95980" w14:textId="69DD725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.00</w:t>
            </w:r>
          </w:p>
        </w:tc>
        <w:tc>
          <w:tcPr>
            <w:tcW w:w="1515" w:type="dxa"/>
          </w:tcPr>
          <w:p w14:paraId="6CF412C7" w14:textId="2E8D3DA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.00-279.00</w:t>
            </w:r>
          </w:p>
        </w:tc>
      </w:tr>
      <w:tr w:rsidR="00FB15EB" w:rsidRPr="002A2E9C" w14:paraId="619CA952" w14:textId="6A815839" w:rsidTr="007506E3">
        <w:trPr>
          <w:trHeight w:val="317"/>
        </w:trPr>
        <w:tc>
          <w:tcPr>
            <w:tcW w:w="1718" w:type="dxa"/>
            <w:noWrap/>
            <w:hideMark/>
          </w:tcPr>
          <w:p w14:paraId="1B9C3344" w14:textId="77777777" w:rsidR="00FB15EB" w:rsidRPr="002A2E9C" w:rsidRDefault="00FB15EB" w:rsidP="00FB15EB">
            <w:pPr>
              <w:tabs>
                <w:tab w:val="left" w:pos="1095"/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04" w:type="dxa"/>
          </w:tcPr>
          <w:p w14:paraId="290E28E1" w14:textId="7AFC564D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1107" w:type="dxa"/>
            <w:noWrap/>
            <w:hideMark/>
          </w:tcPr>
          <w:p w14:paraId="52676C60" w14:textId="7D381E0C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2</w:t>
            </w:r>
          </w:p>
        </w:tc>
        <w:tc>
          <w:tcPr>
            <w:tcW w:w="1107" w:type="dxa"/>
            <w:noWrap/>
            <w:hideMark/>
          </w:tcPr>
          <w:p w14:paraId="64B59350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6</w:t>
            </w:r>
          </w:p>
        </w:tc>
        <w:tc>
          <w:tcPr>
            <w:tcW w:w="1107" w:type="dxa"/>
            <w:noWrap/>
            <w:hideMark/>
          </w:tcPr>
          <w:p w14:paraId="24E1483E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9</w:t>
            </w:r>
          </w:p>
        </w:tc>
        <w:tc>
          <w:tcPr>
            <w:tcW w:w="1107" w:type="dxa"/>
            <w:noWrap/>
            <w:hideMark/>
          </w:tcPr>
          <w:p w14:paraId="719D46BD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7</w:t>
            </w:r>
          </w:p>
        </w:tc>
        <w:tc>
          <w:tcPr>
            <w:tcW w:w="974" w:type="dxa"/>
          </w:tcPr>
          <w:p w14:paraId="478779DC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5" w:type="dxa"/>
          </w:tcPr>
          <w:p w14:paraId="7F226D54" w14:textId="2270C04B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B15EB" w:rsidRPr="002A2E9C" w14:paraId="56C75BE1" w14:textId="66C91B8F" w:rsidTr="007506E3">
        <w:trPr>
          <w:trHeight w:val="317"/>
        </w:trPr>
        <w:tc>
          <w:tcPr>
            <w:tcW w:w="1718" w:type="dxa"/>
            <w:tcBorders>
              <w:bottom w:val="single" w:sz="12" w:space="0" w:color="auto"/>
            </w:tcBorders>
            <w:noWrap/>
          </w:tcPr>
          <w:p w14:paraId="5218991D" w14:textId="77777777" w:rsidR="00FB15EB" w:rsidRPr="002A2E9C" w:rsidRDefault="00FB15EB" w:rsidP="00FB15EB">
            <w:pPr>
              <w:tabs>
                <w:tab w:val="left" w:pos="283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14:paraId="6ACC04DC" w14:textId="1A45B87C" w:rsidR="00FB15EB" w:rsidRPr="00FB15EB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B15EB">
              <w:rPr>
                <w:rFonts w:ascii="Times New Roman" w:hAnsi="Times New Roman" w:cs="Times New Roman"/>
                <w:sz w:val="20"/>
                <w:szCs w:val="20"/>
              </w:rPr>
              <w:t>4950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</w:tcPr>
          <w:p w14:paraId="14B6BDB6" w14:textId="4459008A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6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</w:tcPr>
          <w:p w14:paraId="4198B03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9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</w:tcPr>
          <w:p w14:paraId="19AD9B5B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31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</w:tcPr>
          <w:p w14:paraId="342DB652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4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3B1DC8CF" w14:textId="77777777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4C333A74" w14:textId="335ABD52" w:rsidR="00FB15EB" w:rsidRPr="002A2E9C" w:rsidRDefault="00FB15EB" w:rsidP="00FB15EB">
            <w:pPr>
              <w:tabs>
                <w:tab w:val="left" w:pos="283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391CA539" w14:textId="6CAE0CE0" w:rsidR="001764D9" w:rsidRPr="002A2E9C" w:rsidRDefault="004575F5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: birth quarter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366E2B">
        <w:rPr>
          <w:rFonts w:ascii="Times New Roman" w:hAnsi="Times New Roman" w:cs="Times New Roman"/>
          <w:sz w:val="20"/>
          <w:szCs w:val="20"/>
          <w:lang w:val="en-US"/>
        </w:rPr>
        <w:t xml:space="preserve">Gym: gymnastics; </w:t>
      </w:r>
      <w:proofErr w:type="spellStart"/>
      <w:r w:rsidR="00A9568A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66E2B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366E2B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209"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traditional; </w:t>
      </w:r>
      <w:proofErr w:type="spellStart"/>
      <w:r w:rsidR="002C0DC7" w:rsidRPr="002A2E9C">
        <w:rPr>
          <w:rFonts w:ascii="Times New Roman" w:hAnsi="Times New Roman" w:cs="Times New Roman"/>
          <w:sz w:val="20"/>
          <w:szCs w:val="20"/>
          <w:lang w:val="en-US"/>
        </w:rPr>
        <w:t>sw</w:t>
      </w:r>
      <w:proofErr w:type="spellEnd"/>
      <w:r w:rsidR="002C0DC7" w:rsidRPr="002A2E9C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66E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C0DC7" w:rsidRPr="002A2E9C">
        <w:rPr>
          <w:rFonts w:ascii="Times New Roman" w:hAnsi="Times New Roman" w:cs="Times New Roman"/>
          <w:sz w:val="20"/>
          <w:szCs w:val="20"/>
          <w:lang w:val="en-US"/>
        </w:rPr>
        <w:t>swimming; Gen pop: general population</w:t>
      </w:r>
    </w:p>
    <w:p w14:paraId="316F9FB4" w14:textId="77777777" w:rsidR="00366E2B" w:rsidRDefault="00366E2B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4C0932B" w14:textId="77777777" w:rsidR="00366E2B" w:rsidRDefault="00366E2B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6E4495" w14:textId="77777777" w:rsidR="00366E2B" w:rsidRDefault="00366E2B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66E2B" w:rsidSect="00366E2B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06798" w14:textId="77777777" w:rsidR="00A80586" w:rsidRDefault="00A80586" w:rsidP="00CD3D79">
      <w:pPr>
        <w:spacing w:after="0" w:line="240" w:lineRule="auto"/>
      </w:pPr>
      <w:r>
        <w:separator/>
      </w:r>
    </w:p>
  </w:endnote>
  <w:endnote w:type="continuationSeparator" w:id="0">
    <w:p w14:paraId="2F6E3753" w14:textId="77777777" w:rsidR="00A80586" w:rsidRDefault="00A80586" w:rsidP="00CD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80863"/>
      <w:docPartObj>
        <w:docPartGallery w:val="Page Numbers (Bottom of Page)"/>
        <w:docPartUnique/>
      </w:docPartObj>
    </w:sdtPr>
    <w:sdtEndPr/>
    <w:sdtContent>
      <w:p w14:paraId="134EC776" w14:textId="2993AB1E" w:rsidR="00B82D17" w:rsidRDefault="00B82D1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445D">
          <w:rPr>
            <w:noProof/>
          </w:rPr>
          <w:t>1</w:t>
        </w:r>
        <w:r>
          <w:fldChar w:fldCharType="end"/>
        </w:r>
      </w:p>
    </w:sdtContent>
  </w:sdt>
  <w:p w14:paraId="5046BFB3" w14:textId="77777777" w:rsidR="00B82D17" w:rsidRDefault="00B82D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B09DA3" w14:textId="77777777" w:rsidR="00A80586" w:rsidRDefault="00A80586" w:rsidP="00CD3D79">
      <w:pPr>
        <w:spacing w:after="0" w:line="240" w:lineRule="auto"/>
      </w:pPr>
      <w:r>
        <w:separator/>
      </w:r>
    </w:p>
  </w:footnote>
  <w:footnote w:type="continuationSeparator" w:id="0">
    <w:p w14:paraId="1D9887B1" w14:textId="77777777" w:rsidR="00A80586" w:rsidRDefault="00A80586" w:rsidP="00CD3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A1"/>
    <w:rsid w:val="000146F2"/>
    <w:rsid w:val="000354A5"/>
    <w:rsid w:val="00046002"/>
    <w:rsid w:val="0005216F"/>
    <w:rsid w:val="00072B92"/>
    <w:rsid w:val="00074D48"/>
    <w:rsid w:val="00076414"/>
    <w:rsid w:val="000815B7"/>
    <w:rsid w:val="00090187"/>
    <w:rsid w:val="000935E6"/>
    <w:rsid w:val="000A05A4"/>
    <w:rsid w:val="000B0DA5"/>
    <w:rsid w:val="000B27A1"/>
    <w:rsid w:val="000C00BA"/>
    <w:rsid w:val="000C17C5"/>
    <w:rsid w:val="000C7EC0"/>
    <w:rsid w:val="000D5310"/>
    <w:rsid w:val="000E1FA7"/>
    <w:rsid w:val="000F2CCB"/>
    <w:rsid w:val="000F77BE"/>
    <w:rsid w:val="00100890"/>
    <w:rsid w:val="001149D9"/>
    <w:rsid w:val="0012107B"/>
    <w:rsid w:val="00130F16"/>
    <w:rsid w:val="0013216A"/>
    <w:rsid w:val="001329D9"/>
    <w:rsid w:val="00147DAB"/>
    <w:rsid w:val="001507F9"/>
    <w:rsid w:val="00156925"/>
    <w:rsid w:val="00164BC7"/>
    <w:rsid w:val="001764D9"/>
    <w:rsid w:val="001A6C27"/>
    <w:rsid w:val="001B66EF"/>
    <w:rsid w:val="001D2D35"/>
    <w:rsid w:val="001E7A13"/>
    <w:rsid w:val="002102D8"/>
    <w:rsid w:val="00212E1A"/>
    <w:rsid w:val="00217714"/>
    <w:rsid w:val="002402B2"/>
    <w:rsid w:val="00241EEE"/>
    <w:rsid w:val="00250AD4"/>
    <w:rsid w:val="00295E08"/>
    <w:rsid w:val="002A22B2"/>
    <w:rsid w:val="002A2E9C"/>
    <w:rsid w:val="002A3C01"/>
    <w:rsid w:val="002C0DC7"/>
    <w:rsid w:val="002C3CBB"/>
    <w:rsid w:val="002D716E"/>
    <w:rsid w:val="002F1CB3"/>
    <w:rsid w:val="002F3F87"/>
    <w:rsid w:val="00303841"/>
    <w:rsid w:val="003139C8"/>
    <w:rsid w:val="00326B0E"/>
    <w:rsid w:val="00343651"/>
    <w:rsid w:val="00352A1C"/>
    <w:rsid w:val="003546A7"/>
    <w:rsid w:val="00366E2B"/>
    <w:rsid w:val="00367880"/>
    <w:rsid w:val="0038710B"/>
    <w:rsid w:val="00396418"/>
    <w:rsid w:val="003A4DDD"/>
    <w:rsid w:val="003C3121"/>
    <w:rsid w:val="003F16C7"/>
    <w:rsid w:val="003F5BA7"/>
    <w:rsid w:val="003F684F"/>
    <w:rsid w:val="004575F5"/>
    <w:rsid w:val="004A6445"/>
    <w:rsid w:val="004B6EE4"/>
    <w:rsid w:val="004B7A09"/>
    <w:rsid w:val="004C30D5"/>
    <w:rsid w:val="004E2D18"/>
    <w:rsid w:val="004F6316"/>
    <w:rsid w:val="00512EA0"/>
    <w:rsid w:val="0056402B"/>
    <w:rsid w:val="0058500F"/>
    <w:rsid w:val="00585D9A"/>
    <w:rsid w:val="005907D7"/>
    <w:rsid w:val="005B1931"/>
    <w:rsid w:val="005C63DE"/>
    <w:rsid w:val="005D3C9F"/>
    <w:rsid w:val="005E4A6A"/>
    <w:rsid w:val="005F5AB2"/>
    <w:rsid w:val="00600142"/>
    <w:rsid w:val="00606209"/>
    <w:rsid w:val="0061283A"/>
    <w:rsid w:val="00636B0D"/>
    <w:rsid w:val="00642BB9"/>
    <w:rsid w:val="00666E70"/>
    <w:rsid w:val="00667CCE"/>
    <w:rsid w:val="00671629"/>
    <w:rsid w:val="00681A42"/>
    <w:rsid w:val="00690565"/>
    <w:rsid w:val="00693873"/>
    <w:rsid w:val="00694EEA"/>
    <w:rsid w:val="006A5A85"/>
    <w:rsid w:val="006A627C"/>
    <w:rsid w:val="006B27C9"/>
    <w:rsid w:val="006C6157"/>
    <w:rsid w:val="006D5A15"/>
    <w:rsid w:val="006F69C5"/>
    <w:rsid w:val="006F733E"/>
    <w:rsid w:val="00702C9C"/>
    <w:rsid w:val="00707DE2"/>
    <w:rsid w:val="00722300"/>
    <w:rsid w:val="00736ABC"/>
    <w:rsid w:val="0074786A"/>
    <w:rsid w:val="007506E3"/>
    <w:rsid w:val="00762874"/>
    <w:rsid w:val="00780AD2"/>
    <w:rsid w:val="007A3BE8"/>
    <w:rsid w:val="007C1EF6"/>
    <w:rsid w:val="007E32F2"/>
    <w:rsid w:val="007F1AE4"/>
    <w:rsid w:val="008014C4"/>
    <w:rsid w:val="00804873"/>
    <w:rsid w:val="00805BE8"/>
    <w:rsid w:val="008101FB"/>
    <w:rsid w:val="00817778"/>
    <w:rsid w:val="00835423"/>
    <w:rsid w:val="00842C79"/>
    <w:rsid w:val="00844FBF"/>
    <w:rsid w:val="0085452B"/>
    <w:rsid w:val="00881E27"/>
    <w:rsid w:val="00885702"/>
    <w:rsid w:val="008929C8"/>
    <w:rsid w:val="0089419B"/>
    <w:rsid w:val="008B3B46"/>
    <w:rsid w:val="008B55A1"/>
    <w:rsid w:val="008B716F"/>
    <w:rsid w:val="008C59C0"/>
    <w:rsid w:val="008E57D9"/>
    <w:rsid w:val="00902708"/>
    <w:rsid w:val="009134AE"/>
    <w:rsid w:val="009245E1"/>
    <w:rsid w:val="00926955"/>
    <w:rsid w:val="00934F2E"/>
    <w:rsid w:val="009518B3"/>
    <w:rsid w:val="009562DD"/>
    <w:rsid w:val="00957D88"/>
    <w:rsid w:val="00961AA1"/>
    <w:rsid w:val="00961ED7"/>
    <w:rsid w:val="00970BE8"/>
    <w:rsid w:val="009A6E50"/>
    <w:rsid w:val="009A6F91"/>
    <w:rsid w:val="009A7F79"/>
    <w:rsid w:val="009C7120"/>
    <w:rsid w:val="009D36DC"/>
    <w:rsid w:val="009D6F48"/>
    <w:rsid w:val="009E0BB8"/>
    <w:rsid w:val="009F5D2B"/>
    <w:rsid w:val="00A00DB0"/>
    <w:rsid w:val="00A0749E"/>
    <w:rsid w:val="00A2165B"/>
    <w:rsid w:val="00A2248F"/>
    <w:rsid w:val="00A243C6"/>
    <w:rsid w:val="00A60FAA"/>
    <w:rsid w:val="00A61C45"/>
    <w:rsid w:val="00A634AE"/>
    <w:rsid w:val="00A80586"/>
    <w:rsid w:val="00A9568A"/>
    <w:rsid w:val="00AA0EC1"/>
    <w:rsid w:val="00AA3ECB"/>
    <w:rsid w:val="00AA561C"/>
    <w:rsid w:val="00AD39D8"/>
    <w:rsid w:val="00AD445D"/>
    <w:rsid w:val="00AF386A"/>
    <w:rsid w:val="00AF388E"/>
    <w:rsid w:val="00B05982"/>
    <w:rsid w:val="00B22BDD"/>
    <w:rsid w:val="00B43037"/>
    <w:rsid w:val="00B44D54"/>
    <w:rsid w:val="00B82D17"/>
    <w:rsid w:val="00B91B67"/>
    <w:rsid w:val="00BA4C7B"/>
    <w:rsid w:val="00BE70E9"/>
    <w:rsid w:val="00BF6C7C"/>
    <w:rsid w:val="00C010D1"/>
    <w:rsid w:val="00C210DD"/>
    <w:rsid w:val="00C429A5"/>
    <w:rsid w:val="00C532D1"/>
    <w:rsid w:val="00C63304"/>
    <w:rsid w:val="00C935A2"/>
    <w:rsid w:val="00CB13FD"/>
    <w:rsid w:val="00CD2C12"/>
    <w:rsid w:val="00CD3D79"/>
    <w:rsid w:val="00CE3FDA"/>
    <w:rsid w:val="00D02BED"/>
    <w:rsid w:val="00D22E11"/>
    <w:rsid w:val="00D30EA3"/>
    <w:rsid w:val="00D63A43"/>
    <w:rsid w:val="00D74263"/>
    <w:rsid w:val="00D745BD"/>
    <w:rsid w:val="00DA06FE"/>
    <w:rsid w:val="00DA1B84"/>
    <w:rsid w:val="00DB02F3"/>
    <w:rsid w:val="00DB3AA7"/>
    <w:rsid w:val="00DB4F84"/>
    <w:rsid w:val="00DB54FE"/>
    <w:rsid w:val="00DB5A40"/>
    <w:rsid w:val="00DC133E"/>
    <w:rsid w:val="00DC6177"/>
    <w:rsid w:val="00DF02A5"/>
    <w:rsid w:val="00DF4205"/>
    <w:rsid w:val="00E02492"/>
    <w:rsid w:val="00E2480C"/>
    <w:rsid w:val="00E25575"/>
    <w:rsid w:val="00E50C3A"/>
    <w:rsid w:val="00E66F3C"/>
    <w:rsid w:val="00E729ED"/>
    <w:rsid w:val="00E73650"/>
    <w:rsid w:val="00E7431E"/>
    <w:rsid w:val="00E754A1"/>
    <w:rsid w:val="00E76F08"/>
    <w:rsid w:val="00E816FC"/>
    <w:rsid w:val="00E85373"/>
    <w:rsid w:val="00EA25C1"/>
    <w:rsid w:val="00EA7AB5"/>
    <w:rsid w:val="00F10393"/>
    <w:rsid w:val="00F11E78"/>
    <w:rsid w:val="00F40262"/>
    <w:rsid w:val="00F44082"/>
    <w:rsid w:val="00F5471F"/>
    <w:rsid w:val="00F60644"/>
    <w:rsid w:val="00F71C8B"/>
    <w:rsid w:val="00F86E6D"/>
    <w:rsid w:val="00FB01F5"/>
    <w:rsid w:val="00FB15EB"/>
    <w:rsid w:val="00FB24BC"/>
    <w:rsid w:val="00FB3AC2"/>
    <w:rsid w:val="00FB6888"/>
    <w:rsid w:val="00FD11BB"/>
    <w:rsid w:val="00FE0761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8F3"/>
  <w15:docId w15:val="{5D18BBF3-E1C5-4F48-B6AC-542D642C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D79"/>
  </w:style>
  <w:style w:type="paragraph" w:styleId="Piedepgina">
    <w:name w:val="footer"/>
    <w:basedOn w:val="Normal"/>
    <w:link w:val="Piedepgina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D79"/>
  </w:style>
  <w:style w:type="table" w:styleId="Tablaconcuadrcula">
    <w:name w:val="Table Grid"/>
    <w:basedOn w:val="Tablanormal"/>
    <w:uiPriority w:val="39"/>
    <w:rsid w:val="0021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2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2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2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2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2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2B2"/>
    <w:rPr>
      <w:rFonts w:ascii="Segoe UI" w:hAnsi="Segoe UI" w:cs="Segoe UI"/>
      <w:sz w:val="18"/>
      <w:szCs w:val="18"/>
    </w:rPr>
  </w:style>
  <w:style w:type="table" w:customStyle="1" w:styleId="Estilo1">
    <w:name w:val="Estilo1"/>
    <w:basedOn w:val="Tablabsica1"/>
    <w:uiPriority w:val="99"/>
    <w:rsid w:val="002A2E9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2A2E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0E1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B58C4-8612-467F-B79F-F8DC0D491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</dc:creator>
  <cp:lastModifiedBy>SUSANA GIL</cp:lastModifiedBy>
  <cp:revision>5</cp:revision>
  <dcterms:created xsi:type="dcterms:W3CDTF">2020-09-18T10:49:00Z</dcterms:created>
  <dcterms:modified xsi:type="dcterms:W3CDTF">2021-03-24T16:01:00Z</dcterms:modified>
</cp:coreProperties>
</file>